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216" w:rsidRPr="00FF4094" w:rsidRDefault="00531BA6">
      <w:pPr>
        <w:rPr>
          <w:rFonts w:ascii="Calibri" w:hAnsi="Calibri" w:cs="Calibri"/>
          <w:sz w:val="24"/>
          <w:szCs w:val="24"/>
        </w:rPr>
      </w:pPr>
      <w:bookmarkStart w:id="0" w:name="_GoBack"/>
      <w:bookmarkEnd w:id="0"/>
      <w:r w:rsidRPr="00917445">
        <w:rPr>
          <w:b/>
          <w:sz w:val="24"/>
          <w:szCs w:val="24"/>
        </w:rPr>
        <w:t>Table S</w:t>
      </w:r>
      <w:r w:rsidR="00D029B0" w:rsidRPr="00917445">
        <w:rPr>
          <w:b/>
          <w:sz w:val="24"/>
          <w:szCs w:val="24"/>
        </w:rPr>
        <w:t>2</w:t>
      </w:r>
      <w:r w:rsidRPr="00917445">
        <w:rPr>
          <w:b/>
          <w:sz w:val="24"/>
          <w:szCs w:val="24"/>
        </w:rPr>
        <w:t>:</w:t>
      </w:r>
      <w:r w:rsidRPr="00D029B0">
        <w:rPr>
          <w:b/>
          <w:sz w:val="24"/>
          <w:szCs w:val="24"/>
        </w:rPr>
        <w:t xml:space="preserve"> </w:t>
      </w:r>
      <w:r w:rsidR="00FF4094" w:rsidRPr="00FF4094">
        <w:rPr>
          <w:sz w:val="24"/>
          <w:szCs w:val="24"/>
        </w:rPr>
        <w:t>Dexamethasone induced increase (by ≥2-fold) in the levels of nuclear fraction proteins in duplicate samples of the same strain of human TM cel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6354"/>
        <w:gridCol w:w="990"/>
        <w:gridCol w:w="895"/>
      </w:tblGrid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 w:rsidP="00531BA6">
            <w:pPr>
              <w:rPr>
                <w:b/>
                <w:bCs/>
              </w:rPr>
            </w:pPr>
            <w:r w:rsidRPr="00531BA6">
              <w:rPr>
                <w:b/>
                <w:bCs/>
              </w:rPr>
              <w:t>Accession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 w:rsidP="00531BA6">
            <w:pPr>
              <w:rPr>
                <w:b/>
                <w:bCs/>
              </w:rPr>
            </w:pPr>
            <w:r w:rsidRPr="00531BA6">
              <w:rPr>
                <w:b/>
                <w:bCs/>
              </w:rPr>
              <w:t>Protein Description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  <w:rPr>
                <w:b/>
                <w:bCs/>
              </w:rPr>
            </w:pPr>
            <w:r w:rsidRPr="00531BA6">
              <w:rPr>
                <w:b/>
                <w:bCs/>
              </w:rPr>
              <w:t>TM-1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  <w:rPr>
                <w:b/>
                <w:bCs/>
              </w:rPr>
            </w:pPr>
            <w:r w:rsidRPr="00531BA6">
              <w:rPr>
                <w:b/>
                <w:bCs/>
              </w:rPr>
              <w:t>TM-2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ABCD3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>ATP-binding cassette sub-family D member 3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ACADV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>Very long-chain specific acyl-CoA dehydrogenase, mitochondrial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EE71A5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EE71A5" w:rsidRDefault="00531BA6">
            <w:pPr>
              <w:rPr>
                <w:highlight w:val="lightGray"/>
              </w:rPr>
            </w:pPr>
            <w:r w:rsidRPr="00EE71A5">
              <w:rPr>
                <w:highlight w:val="lightGray"/>
              </w:rPr>
              <w:t>ACSL1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EE71A5" w:rsidRDefault="00531BA6">
            <w:pPr>
              <w:rPr>
                <w:highlight w:val="lightGray"/>
              </w:rPr>
            </w:pPr>
            <w:r w:rsidRPr="00EE71A5">
              <w:rPr>
                <w:highlight w:val="lightGray"/>
              </w:rPr>
              <w:t>Long-chain-fatty-acid--CoA ligase 1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EE71A5" w:rsidRDefault="00531BA6" w:rsidP="00C449A0">
            <w:pPr>
              <w:jc w:val="center"/>
              <w:rPr>
                <w:highlight w:val="lightGray"/>
              </w:rPr>
            </w:pPr>
            <w:r w:rsidRPr="00EE71A5">
              <w:rPr>
                <w:highlight w:val="lightGray"/>
              </w:rPr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EE71A5" w:rsidRDefault="00531BA6" w:rsidP="00C449A0">
            <w:pPr>
              <w:jc w:val="center"/>
              <w:rPr>
                <w:highlight w:val="lightGray"/>
              </w:rPr>
            </w:pPr>
            <w:r w:rsidRPr="00EE71A5">
              <w:rPr>
                <w:highlight w:val="lightGray"/>
              </w:rPr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714FCC">
            <w:r>
              <w:t>ACTN1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>Alpha-actinin-1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A24352" w:rsidTr="00EE71A5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EE71A5" w:rsidRDefault="00531BA6">
            <w:pPr>
              <w:rPr>
                <w:highlight w:val="lightGray"/>
              </w:rPr>
            </w:pPr>
            <w:r w:rsidRPr="00EE71A5">
              <w:rPr>
                <w:highlight w:val="lightGray"/>
              </w:rPr>
              <w:t>ADDA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EE71A5" w:rsidRDefault="00531BA6">
            <w:pPr>
              <w:rPr>
                <w:highlight w:val="lightGray"/>
              </w:rPr>
            </w:pPr>
            <w:r w:rsidRPr="00EE71A5">
              <w:rPr>
                <w:highlight w:val="lightGray"/>
              </w:rPr>
              <w:t>Alpha-</w:t>
            </w:r>
            <w:proofErr w:type="spellStart"/>
            <w:r w:rsidRPr="00EE71A5">
              <w:rPr>
                <w:highlight w:val="lightGray"/>
              </w:rPr>
              <w:t>adducin</w:t>
            </w:r>
            <w:proofErr w:type="spellEnd"/>
            <w:r w:rsidRPr="00EE71A5">
              <w:rPr>
                <w:highlight w:val="lightGray"/>
              </w:rPr>
              <w:t xml:space="preserve">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EE71A5" w:rsidRDefault="00531BA6" w:rsidP="00C449A0">
            <w:pPr>
              <w:jc w:val="center"/>
              <w:rPr>
                <w:highlight w:val="lightGray"/>
              </w:rPr>
            </w:pPr>
            <w:r w:rsidRPr="00EE71A5">
              <w:rPr>
                <w:highlight w:val="lightGray"/>
              </w:rPr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EE71A5" w:rsidRDefault="00531BA6" w:rsidP="00C449A0">
            <w:pPr>
              <w:jc w:val="center"/>
              <w:rPr>
                <w:highlight w:val="lightGray"/>
              </w:rPr>
            </w:pPr>
            <w:r w:rsidRPr="00EE71A5">
              <w:rPr>
                <w:highlight w:val="lightGray"/>
              </w:rPr>
              <w:t>*</w:t>
            </w:r>
          </w:p>
        </w:tc>
      </w:tr>
      <w:tr w:rsidR="00531BA6" w:rsidRPr="00A24352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A24352" w:rsidRDefault="00531BA6">
            <w:r w:rsidRPr="00A24352">
              <w:t>ADDG</w:t>
            </w:r>
          </w:p>
        </w:tc>
        <w:tc>
          <w:tcPr>
            <w:tcW w:w="6354" w:type="dxa"/>
            <w:noWrap/>
            <w:hideMark/>
          </w:tcPr>
          <w:p w:rsidR="00531BA6" w:rsidRPr="00A24352" w:rsidRDefault="00531BA6">
            <w:r w:rsidRPr="00A24352">
              <w:t>Gamma-</w:t>
            </w:r>
            <w:proofErr w:type="spellStart"/>
            <w:r w:rsidRPr="00A24352">
              <w:t>adducin</w:t>
            </w:r>
            <w:proofErr w:type="spellEnd"/>
          </w:p>
        </w:tc>
        <w:tc>
          <w:tcPr>
            <w:tcW w:w="990" w:type="dxa"/>
            <w:noWrap/>
            <w:hideMark/>
          </w:tcPr>
          <w:p w:rsidR="00531BA6" w:rsidRPr="00A24352" w:rsidRDefault="00531BA6" w:rsidP="00C449A0">
            <w:pPr>
              <w:jc w:val="center"/>
            </w:pPr>
            <w:r w:rsidRPr="00A24352">
              <w:t>*</w:t>
            </w:r>
          </w:p>
        </w:tc>
        <w:tc>
          <w:tcPr>
            <w:tcW w:w="895" w:type="dxa"/>
            <w:noWrap/>
            <w:hideMark/>
          </w:tcPr>
          <w:p w:rsidR="00531BA6" w:rsidRPr="00A24352" w:rsidRDefault="00531BA6" w:rsidP="00C449A0">
            <w:pPr>
              <w:jc w:val="center"/>
            </w:pPr>
          </w:p>
        </w:tc>
      </w:tr>
      <w:tr w:rsidR="00531BA6" w:rsidRPr="00A24352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A24352" w:rsidRDefault="00531BA6">
            <w:r w:rsidRPr="00A24352">
              <w:t>AHNK</w:t>
            </w:r>
          </w:p>
        </w:tc>
        <w:tc>
          <w:tcPr>
            <w:tcW w:w="6354" w:type="dxa"/>
            <w:noWrap/>
            <w:hideMark/>
          </w:tcPr>
          <w:p w:rsidR="00531BA6" w:rsidRPr="00A24352" w:rsidRDefault="00531BA6">
            <w:proofErr w:type="spellStart"/>
            <w:r w:rsidRPr="00A24352">
              <w:t>Neuroblast</w:t>
            </w:r>
            <w:proofErr w:type="spellEnd"/>
            <w:r w:rsidRPr="00A24352">
              <w:t xml:space="preserve"> differentiation-associated protein AHNAK </w:t>
            </w:r>
          </w:p>
        </w:tc>
        <w:tc>
          <w:tcPr>
            <w:tcW w:w="990" w:type="dxa"/>
            <w:noWrap/>
            <w:hideMark/>
          </w:tcPr>
          <w:p w:rsidR="00531BA6" w:rsidRPr="00A24352" w:rsidRDefault="00531BA6" w:rsidP="00C449A0">
            <w:pPr>
              <w:jc w:val="center"/>
            </w:pPr>
            <w:r w:rsidRPr="00A24352">
              <w:t>*</w:t>
            </w:r>
          </w:p>
        </w:tc>
        <w:tc>
          <w:tcPr>
            <w:tcW w:w="895" w:type="dxa"/>
            <w:noWrap/>
            <w:hideMark/>
          </w:tcPr>
          <w:p w:rsidR="00531BA6" w:rsidRPr="00A24352" w:rsidRDefault="00531BA6" w:rsidP="00C449A0">
            <w:pPr>
              <w:jc w:val="center"/>
            </w:pPr>
          </w:p>
        </w:tc>
      </w:tr>
      <w:tr w:rsidR="00531BA6" w:rsidRPr="00A24352" w:rsidTr="00EE71A5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>
            <w:r w:rsidRPr="00A24352">
              <w:t>AKAP2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>
            <w:r w:rsidRPr="00A24352">
              <w:t xml:space="preserve">A-kinase anchor protein 2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 w:rsidP="00C449A0">
            <w:pPr>
              <w:jc w:val="center"/>
            </w:pPr>
            <w:r w:rsidRPr="00A24352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 w:rsidP="00C449A0">
            <w:pPr>
              <w:jc w:val="center"/>
            </w:pPr>
            <w:r w:rsidRPr="00A24352">
              <w:t>*</w:t>
            </w:r>
          </w:p>
        </w:tc>
      </w:tr>
      <w:tr w:rsidR="00531BA6" w:rsidRPr="00A24352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A24352" w:rsidRDefault="00531BA6">
            <w:r w:rsidRPr="00A24352">
              <w:t>ALG5</w:t>
            </w:r>
          </w:p>
        </w:tc>
        <w:tc>
          <w:tcPr>
            <w:tcW w:w="6354" w:type="dxa"/>
            <w:noWrap/>
            <w:hideMark/>
          </w:tcPr>
          <w:p w:rsidR="00531BA6" w:rsidRPr="00A24352" w:rsidRDefault="00531BA6">
            <w:proofErr w:type="spellStart"/>
            <w:r w:rsidRPr="00A24352">
              <w:t>Dolichyl</w:t>
            </w:r>
            <w:proofErr w:type="spellEnd"/>
            <w:r w:rsidRPr="00A24352">
              <w:t xml:space="preserve">-phosphate beta-glucosyltransferase </w:t>
            </w:r>
          </w:p>
        </w:tc>
        <w:tc>
          <w:tcPr>
            <w:tcW w:w="990" w:type="dxa"/>
            <w:noWrap/>
            <w:hideMark/>
          </w:tcPr>
          <w:p w:rsidR="00531BA6" w:rsidRPr="00A24352" w:rsidRDefault="00531BA6" w:rsidP="00C449A0">
            <w:pPr>
              <w:jc w:val="center"/>
            </w:pPr>
            <w:r w:rsidRPr="00A24352">
              <w:t>*</w:t>
            </w:r>
          </w:p>
        </w:tc>
        <w:tc>
          <w:tcPr>
            <w:tcW w:w="895" w:type="dxa"/>
            <w:noWrap/>
            <w:hideMark/>
          </w:tcPr>
          <w:p w:rsidR="00531BA6" w:rsidRPr="00A24352" w:rsidRDefault="00531BA6" w:rsidP="00C449A0">
            <w:pPr>
              <w:jc w:val="center"/>
            </w:pPr>
          </w:p>
        </w:tc>
      </w:tr>
      <w:tr w:rsidR="00531BA6" w:rsidRPr="00A24352" w:rsidTr="00EE71A5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>
            <w:r w:rsidRPr="00A24352">
              <w:t>AOFA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>
            <w:r w:rsidRPr="00A24352">
              <w:t>Amine oxidase [</w:t>
            </w:r>
            <w:proofErr w:type="spellStart"/>
            <w:r w:rsidRPr="00A24352">
              <w:t>flavin</w:t>
            </w:r>
            <w:proofErr w:type="spellEnd"/>
            <w:r w:rsidRPr="00A24352">
              <w:t xml:space="preserve">-containing] A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 w:rsidP="00C449A0">
            <w:pPr>
              <w:jc w:val="center"/>
            </w:pPr>
            <w:r w:rsidRPr="00A24352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 w:rsidP="00C449A0">
            <w:pPr>
              <w:jc w:val="center"/>
            </w:pPr>
            <w:r w:rsidRPr="00A24352">
              <w:t>*</w:t>
            </w:r>
          </w:p>
        </w:tc>
      </w:tr>
      <w:tr w:rsidR="00531BA6" w:rsidRPr="00A24352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A24352" w:rsidRDefault="00531BA6">
            <w:r w:rsidRPr="00A24352">
              <w:t>AP2A2</w:t>
            </w:r>
          </w:p>
        </w:tc>
        <w:tc>
          <w:tcPr>
            <w:tcW w:w="6354" w:type="dxa"/>
            <w:noWrap/>
            <w:hideMark/>
          </w:tcPr>
          <w:p w:rsidR="00531BA6" w:rsidRPr="00A24352" w:rsidRDefault="00531BA6">
            <w:r w:rsidRPr="00A24352">
              <w:t xml:space="preserve">AP-2 complex subunit alpha-2 </w:t>
            </w:r>
          </w:p>
        </w:tc>
        <w:tc>
          <w:tcPr>
            <w:tcW w:w="990" w:type="dxa"/>
            <w:noWrap/>
            <w:hideMark/>
          </w:tcPr>
          <w:p w:rsidR="00531BA6" w:rsidRPr="00A24352" w:rsidRDefault="00531BA6" w:rsidP="00C449A0">
            <w:pPr>
              <w:jc w:val="center"/>
            </w:pPr>
            <w:r w:rsidRPr="00A24352">
              <w:t>*</w:t>
            </w:r>
          </w:p>
        </w:tc>
        <w:tc>
          <w:tcPr>
            <w:tcW w:w="895" w:type="dxa"/>
            <w:noWrap/>
            <w:hideMark/>
          </w:tcPr>
          <w:p w:rsidR="00531BA6" w:rsidRPr="00A24352" w:rsidRDefault="00531BA6" w:rsidP="00C449A0">
            <w:pPr>
              <w:jc w:val="center"/>
            </w:pPr>
          </w:p>
        </w:tc>
      </w:tr>
      <w:tr w:rsidR="00531BA6" w:rsidRPr="00A24352" w:rsidTr="00EE71A5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EE71A5" w:rsidRDefault="00531BA6">
            <w:pPr>
              <w:rPr>
                <w:highlight w:val="lightGray"/>
              </w:rPr>
            </w:pPr>
            <w:r w:rsidRPr="00EE71A5">
              <w:rPr>
                <w:highlight w:val="lightGray"/>
              </w:rPr>
              <w:t>APOB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EE71A5" w:rsidRDefault="00531BA6">
            <w:pPr>
              <w:rPr>
                <w:highlight w:val="lightGray"/>
              </w:rPr>
            </w:pPr>
            <w:proofErr w:type="spellStart"/>
            <w:r w:rsidRPr="00EE71A5">
              <w:rPr>
                <w:highlight w:val="lightGray"/>
              </w:rPr>
              <w:t>Apolipoprotein</w:t>
            </w:r>
            <w:proofErr w:type="spellEnd"/>
            <w:r w:rsidRPr="00EE71A5">
              <w:rPr>
                <w:highlight w:val="lightGray"/>
              </w:rPr>
              <w:t xml:space="preserve"> B-100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EE71A5" w:rsidRDefault="00531BA6" w:rsidP="00C449A0">
            <w:pPr>
              <w:jc w:val="center"/>
              <w:rPr>
                <w:highlight w:val="lightGray"/>
              </w:rPr>
            </w:pPr>
            <w:r w:rsidRPr="00EE71A5">
              <w:rPr>
                <w:highlight w:val="lightGray"/>
              </w:rPr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EE71A5" w:rsidRDefault="00531BA6" w:rsidP="00C449A0">
            <w:pPr>
              <w:jc w:val="center"/>
              <w:rPr>
                <w:highlight w:val="lightGray"/>
              </w:rPr>
            </w:pPr>
            <w:r w:rsidRPr="00EE71A5">
              <w:rPr>
                <w:highlight w:val="lightGray"/>
              </w:rPr>
              <w:t>*</w:t>
            </w:r>
          </w:p>
        </w:tc>
      </w:tr>
      <w:tr w:rsidR="00531BA6" w:rsidRPr="00A24352" w:rsidTr="00EE71A5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EE71A5" w:rsidRDefault="00531BA6">
            <w:pPr>
              <w:rPr>
                <w:highlight w:val="lightGray"/>
              </w:rPr>
            </w:pPr>
            <w:r w:rsidRPr="00EE71A5">
              <w:rPr>
                <w:highlight w:val="lightGray"/>
              </w:rPr>
              <w:t>CADH2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EE71A5" w:rsidRDefault="00531BA6">
            <w:pPr>
              <w:rPr>
                <w:highlight w:val="lightGray"/>
              </w:rPr>
            </w:pPr>
            <w:r w:rsidRPr="00EE71A5">
              <w:rPr>
                <w:highlight w:val="lightGray"/>
              </w:rPr>
              <w:t xml:space="preserve">Cadherin-2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EE71A5" w:rsidRDefault="00531BA6" w:rsidP="00C449A0">
            <w:pPr>
              <w:jc w:val="center"/>
              <w:rPr>
                <w:highlight w:val="lightGray"/>
              </w:rPr>
            </w:pPr>
            <w:r w:rsidRPr="00EE71A5">
              <w:rPr>
                <w:highlight w:val="lightGray"/>
              </w:rPr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EE71A5" w:rsidRDefault="00531BA6" w:rsidP="00C449A0">
            <w:pPr>
              <w:jc w:val="center"/>
              <w:rPr>
                <w:highlight w:val="lightGray"/>
              </w:rPr>
            </w:pPr>
            <w:r w:rsidRPr="00EE71A5">
              <w:rPr>
                <w:highlight w:val="lightGray"/>
              </w:rPr>
              <w:t>*</w:t>
            </w:r>
          </w:p>
        </w:tc>
      </w:tr>
      <w:tr w:rsidR="00531BA6" w:rsidRPr="00A24352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A24352" w:rsidRDefault="00531BA6">
            <w:r w:rsidRPr="00A24352">
              <w:t>CAND1</w:t>
            </w:r>
          </w:p>
        </w:tc>
        <w:tc>
          <w:tcPr>
            <w:tcW w:w="6354" w:type="dxa"/>
            <w:noWrap/>
            <w:hideMark/>
          </w:tcPr>
          <w:p w:rsidR="00531BA6" w:rsidRPr="00A24352" w:rsidRDefault="00531BA6">
            <w:proofErr w:type="spellStart"/>
            <w:r w:rsidRPr="00A24352">
              <w:t>Cullin</w:t>
            </w:r>
            <w:proofErr w:type="spellEnd"/>
            <w:r w:rsidRPr="00A24352">
              <w:t xml:space="preserve">-associated NEDD8-dissociated protein 1 </w:t>
            </w:r>
          </w:p>
        </w:tc>
        <w:tc>
          <w:tcPr>
            <w:tcW w:w="990" w:type="dxa"/>
            <w:noWrap/>
            <w:hideMark/>
          </w:tcPr>
          <w:p w:rsidR="00531BA6" w:rsidRPr="00A24352" w:rsidRDefault="00531BA6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531BA6" w:rsidRPr="00A24352" w:rsidRDefault="00531BA6" w:rsidP="00C449A0">
            <w:pPr>
              <w:jc w:val="center"/>
            </w:pPr>
            <w:r w:rsidRPr="00A24352">
              <w:t>*</w:t>
            </w:r>
          </w:p>
        </w:tc>
      </w:tr>
      <w:tr w:rsidR="00531BA6" w:rsidRPr="00A24352" w:rsidTr="00EE71A5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>
            <w:r w:rsidRPr="00A24352">
              <w:t>CAVN2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>
            <w:proofErr w:type="spellStart"/>
            <w:r w:rsidRPr="00A24352">
              <w:t>Caveolae</w:t>
            </w:r>
            <w:proofErr w:type="spellEnd"/>
            <w:r w:rsidRPr="00A24352">
              <w:t xml:space="preserve">-associated protein 2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 w:rsidP="00C449A0">
            <w:pPr>
              <w:jc w:val="center"/>
            </w:pPr>
            <w:r w:rsidRPr="00A24352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 w:rsidP="00C449A0">
            <w:pPr>
              <w:jc w:val="center"/>
            </w:pPr>
            <w:r w:rsidRPr="00A24352">
              <w:t>*</w:t>
            </w:r>
          </w:p>
        </w:tc>
      </w:tr>
      <w:tr w:rsidR="00531BA6" w:rsidRPr="00A24352" w:rsidTr="00EE71A5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>
            <w:r w:rsidRPr="00A24352">
              <w:t>CCN2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>
            <w:r w:rsidRPr="00A24352">
              <w:t xml:space="preserve">CCN family member 2 </w:t>
            </w:r>
            <w:r w:rsidR="009671CD">
              <w:t>(CTGF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 w:rsidP="00C449A0">
            <w:pPr>
              <w:jc w:val="center"/>
            </w:pPr>
            <w:r w:rsidRPr="00A24352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 w:rsidP="00C449A0">
            <w:pPr>
              <w:jc w:val="center"/>
            </w:pPr>
            <w:r w:rsidRPr="00A24352">
              <w:t>*</w:t>
            </w:r>
          </w:p>
        </w:tc>
      </w:tr>
      <w:tr w:rsidR="00531BA6" w:rsidRPr="00A24352" w:rsidTr="00EE71A5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>
            <w:r w:rsidRPr="00A24352">
              <w:t>CD14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>
            <w:r w:rsidRPr="00A24352">
              <w:t xml:space="preserve">Monocyte differentiation antigen CD14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 w:rsidP="00C449A0">
            <w:pPr>
              <w:jc w:val="center"/>
            </w:pPr>
            <w:r w:rsidRPr="00A24352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 w:rsidP="00C449A0">
            <w:pPr>
              <w:jc w:val="center"/>
            </w:pPr>
            <w:r w:rsidRPr="00A24352">
              <w:t>*</w:t>
            </w:r>
          </w:p>
        </w:tc>
      </w:tr>
      <w:tr w:rsidR="00531BA6" w:rsidRPr="00A24352" w:rsidTr="00EE71A5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>
            <w:r w:rsidRPr="00A24352">
              <w:t>CD59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>
            <w:r w:rsidRPr="00A24352">
              <w:t xml:space="preserve">CD59 glycoprotein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 w:rsidP="00C449A0">
            <w:pPr>
              <w:jc w:val="center"/>
            </w:pPr>
            <w:r w:rsidRPr="00A24352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A24352" w:rsidRDefault="00531BA6" w:rsidP="00C449A0">
            <w:pPr>
              <w:jc w:val="center"/>
            </w:pPr>
            <w:r w:rsidRPr="00A24352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CD81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CD81 antigen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CNN2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Calponin-2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CNN3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Calponin-3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CO8A1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Collagen alpha-1(VIII) chain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CP1B1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Cytochrome P450 1B1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CYBR1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>Cytochrome b reductase 1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DBNL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proofErr w:type="spellStart"/>
            <w:r w:rsidRPr="00531BA6">
              <w:t>Drebrin</w:t>
            </w:r>
            <w:proofErr w:type="spellEnd"/>
            <w:r w:rsidRPr="00531BA6">
              <w:t xml:space="preserve">-like protein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DD19A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ATP-dependent RNA helicase DDX19A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DSG1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Desmoglein-1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EPS15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Epidermal growth factor receptor substrate 15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EPS8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Epidermal growth factor receptor kinase substrate 8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714FCC">
            <w:r>
              <w:t>FERM2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proofErr w:type="spellStart"/>
            <w:r w:rsidRPr="00531BA6">
              <w:t>Fermitin</w:t>
            </w:r>
            <w:proofErr w:type="spellEnd"/>
            <w:r w:rsidRPr="00531BA6">
              <w:t xml:space="preserve"> family homolog 2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FHL1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Four and a half LIM domains protein 1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FLNA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proofErr w:type="spellStart"/>
            <w:r w:rsidRPr="00531BA6">
              <w:t>Filamin</w:t>
            </w:r>
            <w:proofErr w:type="spellEnd"/>
            <w:r w:rsidRPr="00531BA6">
              <w:t xml:space="preserve">-A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FLNB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proofErr w:type="spellStart"/>
            <w:r w:rsidRPr="00531BA6">
              <w:t>Filamin</w:t>
            </w:r>
            <w:proofErr w:type="spellEnd"/>
            <w:r w:rsidRPr="00531BA6">
              <w:t xml:space="preserve">-B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G6PI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Glucose-6-phosphate isomerase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GBB2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Guanine nucleotide-binding protein G(I)/G(S)/G(T) subunit beta-2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714FCC">
            <w:r>
              <w:t>GDIB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proofErr w:type="spellStart"/>
            <w:r w:rsidRPr="00531BA6">
              <w:t>Rab</w:t>
            </w:r>
            <w:proofErr w:type="spellEnd"/>
            <w:r w:rsidRPr="00531BA6">
              <w:t xml:space="preserve"> GDP dissociation inhibitor beta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GLU2B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Glucosidase 2 subunit beta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GNAI3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>Guanine nucleotide-binding protein G(</w:t>
            </w:r>
            <w:proofErr w:type="spellStart"/>
            <w:r w:rsidRPr="00531BA6">
              <w:t>i</w:t>
            </w:r>
            <w:proofErr w:type="spellEnd"/>
            <w:r w:rsidRPr="00531BA6">
              <w:t xml:space="preserve">) subunit alpha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714FCC">
            <w:r w:rsidRPr="00531BA6">
              <w:lastRenderedPageBreak/>
              <w:t>GPC4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Glypican-4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HBA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Hemoglobin subunit alpha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714FCC">
            <w:r w:rsidRPr="00531BA6">
              <w:t>HTRA1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Serine protease HTRA1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ITAV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Integrin alpha-V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714FCC">
            <w:r w:rsidRPr="00531BA6">
              <w:t>ITB5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Integrin beta-5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ITM2B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Integral membrane protein 2B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ITSN1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Intersectin-1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 w:rsidP="00714FCC">
            <w:r w:rsidRPr="00531BA6">
              <w:t>KANK2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KN motif and </w:t>
            </w:r>
            <w:proofErr w:type="spellStart"/>
            <w:r w:rsidRPr="00531BA6">
              <w:t>ankyrin</w:t>
            </w:r>
            <w:proofErr w:type="spellEnd"/>
            <w:r w:rsidRPr="00531BA6">
              <w:t xml:space="preserve"> repeat domain-containing protein 2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714FCC" w:rsidP="00714FCC">
            <w:r>
              <w:t>KCD12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BTB/POZ domain-containing protein KCTD12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LAMC1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proofErr w:type="spellStart"/>
            <w:r w:rsidRPr="00531BA6">
              <w:t>Laminin</w:t>
            </w:r>
            <w:proofErr w:type="spellEnd"/>
            <w:r w:rsidRPr="00531BA6">
              <w:t xml:space="preserve"> subunit gamma-1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714FCC" w:rsidP="00714FCC">
            <w:r>
              <w:t>LDHA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L-lactate dehydrogenase A chain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LDHB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L-lactate dehydrogenase B chain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LIMC1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LIM and </w:t>
            </w:r>
            <w:proofErr w:type="spellStart"/>
            <w:r w:rsidRPr="00531BA6">
              <w:t>calponin</w:t>
            </w:r>
            <w:proofErr w:type="spellEnd"/>
            <w:r w:rsidRPr="00531BA6">
              <w:t xml:space="preserve"> homology domains-containing protein 1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MFGM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proofErr w:type="spellStart"/>
            <w:r w:rsidRPr="00531BA6">
              <w:t>Lactadherin</w:t>
            </w:r>
            <w:proofErr w:type="spellEnd"/>
            <w:r w:rsidRPr="00531BA6">
              <w:t xml:space="preserve">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AE204C">
        <w:trPr>
          <w:trHeight w:val="300"/>
        </w:trPr>
        <w:tc>
          <w:tcPr>
            <w:tcW w:w="1111" w:type="dxa"/>
            <w:shd w:val="clear" w:color="auto" w:fill="BFBFBF" w:themeFill="background1" w:themeFillShade="BF"/>
            <w:noWrap/>
            <w:hideMark/>
          </w:tcPr>
          <w:p w:rsidR="00531BA6" w:rsidRPr="00B755AA" w:rsidRDefault="00714FCC" w:rsidP="00714FCC">
            <w:r w:rsidRPr="00B755AA">
              <w:t>MICA2</w:t>
            </w:r>
          </w:p>
        </w:tc>
        <w:tc>
          <w:tcPr>
            <w:tcW w:w="6354" w:type="dxa"/>
            <w:shd w:val="clear" w:color="auto" w:fill="BFBFBF" w:themeFill="background1" w:themeFillShade="BF"/>
            <w:noWrap/>
            <w:hideMark/>
          </w:tcPr>
          <w:p w:rsidR="00531BA6" w:rsidRPr="00B755AA" w:rsidRDefault="00531BA6">
            <w:r w:rsidRPr="00B755AA">
              <w:t xml:space="preserve">[F-actin]-monooxygenase MICAL2 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:rsidR="00531BA6" w:rsidRPr="00B755AA" w:rsidRDefault="00531BA6" w:rsidP="00C449A0">
            <w:pPr>
              <w:jc w:val="center"/>
            </w:pPr>
            <w:r w:rsidRPr="00B755AA">
              <w:t>*</w:t>
            </w:r>
          </w:p>
        </w:tc>
        <w:tc>
          <w:tcPr>
            <w:tcW w:w="895" w:type="dxa"/>
            <w:shd w:val="clear" w:color="auto" w:fill="BFBFBF" w:themeFill="background1" w:themeFillShade="BF"/>
            <w:noWrap/>
            <w:hideMark/>
          </w:tcPr>
          <w:p w:rsidR="00531BA6" w:rsidRPr="00B755AA" w:rsidRDefault="00531BA6" w:rsidP="00C449A0">
            <w:pPr>
              <w:jc w:val="center"/>
            </w:pP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MYO6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Unconventional myosin-VI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MYOC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proofErr w:type="spellStart"/>
            <w:r w:rsidRPr="00531BA6">
              <w:t>Myocilin</w:t>
            </w:r>
            <w:proofErr w:type="spellEnd"/>
            <w:r w:rsidRPr="00531BA6">
              <w:t xml:space="preserve">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NEP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proofErr w:type="spellStart"/>
            <w:r w:rsidRPr="00531BA6">
              <w:t>Neprilysin</w:t>
            </w:r>
            <w:proofErr w:type="spellEnd"/>
            <w:r w:rsidRPr="00531BA6">
              <w:t xml:space="preserve">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NEXN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proofErr w:type="spellStart"/>
            <w:r w:rsidRPr="00531BA6">
              <w:t>Nexilin</w:t>
            </w:r>
            <w:proofErr w:type="spellEnd"/>
            <w:r w:rsidRPr="00531BA6">
              <w:t xml:space="preserve">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PACN3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Protein kinase C and casein kinase substrate in neurons protein 3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PAWR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PRKC apoptosis WT1 regulator protein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PDLI5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PDZ and LIM domain protein 5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PDLI7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PDZ and LIM domain protein 7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714FCC" w:rsidP="00714FCC">
            <w:r>
              <w:t>PGK1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Phosphoglycerate kinase 1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PGS2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proofErr w:type="spellStart"/>
            <w:r w:rsidRPr="00531BA6">
              <w:t>Decorin</w:t>
            </w:r>
            <w:proofErr w:type="spellEnd"/>
            <w:r w:rsidRPr="00531BA6">
              <w:t xml:space="preserve">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PIP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Prolactin-inducible protein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714FCC" w:rsidP="00714FCC">
            <w:r>
              <w:t>PLEC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proofErr w:type="spellStart"/>
            <w:r w:rsidRPr="00531BA6">
              <w:t>Plectin</w:t>
            </w:r>
            <w:proofErr w:type="spellEnd"/>
            <w:r w:rsidRPr="00531BA6">
              <w:t xml:space="preserve">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PLPP3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Phospholipid phosphatase 3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PPME1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Protein phosphatase </w:t>
            </w:r>
            <w:proofErr w:type="spellStart"/>
            <w:r w:rsidRPr="00531BA6">
              <w:t>methylesterase</w:t>
            </w:r>
            <w:proofErr w:type="spellEnd"/>
            <w:r w:rsidRPr="00531BA6">
              <w:t xml:space="preserve"> 1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714FCC">
            <w:r w:rsidRPr="00531BA6">
              <w:t>PYGB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Glycogen phosphorylase, brain form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 w:rsidP="00EC7A61">
            <w:r w:rsidRPr="00531BA6">
              <w:t>S39AE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 w:rsidP="00EC7A61">
            <w:r w:rsidRPr="00531BA6">
              <w:t xml:space="preserve">Zinc transporter ZIP14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EC7A61" w:rsidP="00C449A0">
            <w:pPr>
              <w:jc w:val="center"/>
            </w:pPr>
            <w:r w:rsidRPr="00EC7A61">
              <w:rPr>
                <w:sz w:val="24"/>
                <w:szCs w:val="24"/>
              </w:rPr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714FCC">
            <w:r w:rsidRPr="00531BA6">
              <w:t>SEP11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Septin-11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SETLP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Protein SETSIP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SI1L1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Signal-induced proliferation-associated 1-like protein 1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714FCC" w:rsidP="00714FCC">
            <w:r>
              <w:t>SPTB2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proofErr w:type="spellStart"/>
            <w:r w:rsidRPr="00531BA6">
              <w:t>Spectrin</w:t>
            </w:r>
            <w:proofErr w:type="spellEnd"/>
            <w:r w:rsidRPr="00531BA6">
              <w:t xml:space="preserve"> beta chain, non-</w:t>
            </w:r>
            <w:proofErr w:type="spellStart"/>
            <w:r w:rsidRPr="00531BA6">
              <w:t>erythrocytic</w:t>
            </w:r>
            <w:proofErr w:type="spellEnd"/>
            <w:r w:rsidRPr="00531BA6">
              <w:t xml:space="preserve"> 1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SRBS1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proofErr w:type="spellStart"/>
            <w:r w:rsidRPr="00531BA6">
              <w:t>Sorbin</w:t>
            </w:r>
            <w:proofErr w:type="spellEnd"/>
            <w:r w:rsidRPr="00531BA6">
              <w:t xml:space="preserve"> and SH3 domain-containing protein 1 </w:t>
            </w:r>
            <w:r w:rsidR="009671CD">
              <w:t>(CAP/</w:t>
            </w:r>
            <w:proofErr w:type="spellStart"/>
            <w:r w:rsidR="009671CD">
              <w:t>Ponsin</w:t>
            </w:r>
            <w:proofErr w:type="spellEnd"/>
            <w:r w:rsidR="009671CD">
              <w:t>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SRBS2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proofErr w:type="spellStart"/>
            <w:r w:rsidRPr="00531BA6">
              <w:t>Sorbin</w:t>
            </w:r>
            <w:proofErr w:type="spellEnd"/>
            <w:r w:rsidRPr="00531BA6">
              <w:t xml:space="preserve"> and SH3 domain-containing protein 2 </w:t>
            </w:r>
            <w:r w:rsidR="009671CD">
              <w:t>(ArgBP2)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714FCC">
            <w:r w:rsidRPr="00531BA6">
              <w:t>STOM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Erythrocyte band 7 integral membrane protein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SYLC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>Leucine--</w:t>
            </w:r>
            <w:proofErr w:type="spellStart"/>
            <w:r w:rsidRPr="00531BA6">
              <w:t>tRNA</w:t>
            </w:r>
            <w:proofErr w:type="spellEnd"/>
            <w:r w:rsidRPr="00531BA6">
              <w:t xml:space="preserve"> ligase, cytoplasmic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SYNJ1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Synaptojanin-1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SYNPO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proofErr w:type="spellStart"/>
            <w:r w:rsidRPr="00531BA6">
              <w:t>Synaptopodin</w:t>
            </w:r>
            <w:proofErr w:type="spellEnd"/>
            <w:r w:rsidRPr="00531BA6">
              <w:t xml:space="preserve">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714FCC">
            <w:r w:rsidRPr="00531BA6">
              <w:lastRenderedPageBreak/>
              <w:t>TENS1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Tensin-1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>TIMP3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r w:rsidRPr="00531BA6">
              <w:t xml:space="preserve">Metalloproteinase inhibitor 3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TPIS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proofErr w:type="spellStart"/>
            <w:r w:rsidRPr="00531BA6">
              <w:t>Triosephosphate</w:t>
            </w:r>
            <w:proofErr w:type="spellEnd"/>
            <w:r w:rsidRPr="00531BA6">
              <w:t xml:space="preserve"> isomerase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UGPA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UTP--glucose-1-phosphate </w:t>
            </w:r>
            <w:proofErr w:type="spellStart"/>
            <w:r w:rsidRPr="00531BA6">
              <w:t>uridylyltransferase</w:t>
            </w:r>
            <w:proofErr w:type="spellEnd"/>
            <w:r w:rsidRPr="00531BA6">
              <w:t xml:space="preserve">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VATH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V-type proton ATPase subunit H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C449A0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531BA6" w:rsidRPr="00531BA6" w:rsidRDefault="00714FCC" w:rsidP="00714FCC">
            <w:r>
              <w:t>VIME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>
            <w:proofErr w:type="spellStart"/>
            <w:r w:rsidRPr="00531BA6">
              <w:t>Vimentin</w:t>
            </w:r>
            <w:proofErr w:type="spellEnd"/>
            <w:r w:rsidRPr="00531BA6">
              <w:t xml:space="preserve">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ZYX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proofErr w:type="spellStart"/>
            <w:r w:rsidRPr="00531BA6">
              <w:t>Zyxin</w:t>
            </w:r>
            <w:proofErr w:type="spellEnd"/>
            <w:r w:rsidRPr="00531BA6">
              <w:t xml:space="preserve">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B23218">
        <w:trPr>
          <w:trHeight w:val="300"/>
        </w:trPr>
        <w:tc>
          <w:tcPr>
            <w:tcW w:w="1111" w:type="dxa"/>
            <w:shd w:val="clear" w:color="auto" w:fill="BFBFBF" w:themeFill="background1" w:themeFillShade="BF"/>
            <w:noWrap/>
            <w:hideMark/>
          </w:tcPr>
          <w:p w:rsidR="00531BA6" w:rsidRPr="00B23218" w:rsidRDefault="00531BA6">
            <w:r w:rsidRPr="00B23218">
              <w:t>ABLM1</w:t>
            </w:r>
          </w:p>
        </w:tc>
        <w:tc>
          <w:tcPr>
            <w:tcW w:w="6354" w:type="dxa"/>
            <w:shd w:val="clear" w:color="auto" w:fill="BFBFBF" w:themeFill="background1" w:themeFillShade="BF"/>
            <w:noWrap/>
            <w:hideMark/>
          </w:tcPr>
          <w:p w:rsidR="00531BA6" w:rsidRPr="00B23218" w:rsidRDefault="00531BA6">
            <w:r w:rsidRPr="00B23218">
              <w:t xml:space="preserve">Actin-binding LIM protein 1 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:rsidR="00531BA6" w:rsidRPr="00B23218" w:rsidRDefault="00531BA6" w:rsidP="00C449A0">
            <w:pPr>
              <w:jc w:val="center"/>
            </w:pPr>
          </w:p>
        </w:tc>
        <w:tc>
          <w:tcPr>
            <w:tcW w:w="895" w:type="dxa"/>
            <w:shd w:val="clear" w:color="auto" w:fill="BFBFBF" w:themeFill="background1" w:themeFillShade="BF"/>
            <w:noWrap/>
            <w:hideMark/>
          </w:tcPr>
          <w:p w:rsidR="00531BA6" w:rsidRPr="00B23218" w:rsidRDefault="00531BA6" w:rsidP="00C449A0">
            <w:pPr>
              <w:jc w:val="center"/>
            </w:pPr>
            <w:r w:rsidRPr="00B23218">
              <w:t>*</w:t>
            </w:r>
          </w:p>
        </w:tc>
      </w:tr>
      <w:tr w:rsidR="00EC7A61" w:rsidRPr="00531BA6" w:rsidTr="00AE204C">
        <w:trPr>
          <w:trHeight w:val="300"/>
        </w:trPr>
        <w:tc>
          <w:tcPr>
            <w:tcW w:w="1111" w:type="dxa"/>
            <w:shd w:val="clear" w:color="auto" w:fill="BFBFBF" w:themeFill="background1" w:themeFillShade="BF"/>
            <w:noWrap/>
            <w:hideMark/>
          </w:tcPr>
          <w:p w:rsidR="00EC7A61" w:rsidRPr="00531BA6" w:rsidRDefault="00EC7A61" w:rsidP="00EC7A61">
            <w:r w:rsidRPr="00531BA6">
              <w:t>CNTN1</w:t>
            </w:r>
          </w:p>
        </w:tc>
        <w:tc>
          <w:tcPr>
            <w:tcW w:w="6354" w:type="dxa"/>
            <w:shd w:val="clear" w:color="auto" w:fill="BFBFBF" w:themeFill="background1" w:themeFillShade="BF"/>
            <w:noWrap/>
            <w:hideMark/>
          </w:tcPr>
          <w:p w:rsidR="00EC7A61" w:rsidRPr="00531BA6" w:rsidRDefault="00EC7A61" w:rsidP="00EC7A61">
            <w:r w:rsidRPr="00531BA6">
              <w:t xml:space="preserve">Contactin-1 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:rsidR="00EC7A61" w:rsidRPr="00531BA6" w:rsidRDefault="00EC7A61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BFBFBF" w:themeFill="background1" w:themeFillShade="BF"/>
            <w:noWrap/>
            <w:hideMark/>
          </w:tcPr>
          <w:p w:rsidR="00EC7A61" w:rsidRDefault="00EC7A61" w:rsidP="00C449A0">
            <w:pPr>
              <w:jc w:val="center"/>
            </w:pPr>
          </w:p>
        </w:tc>
      </w:tr>
      <w:tr w:rsidR="00EC7A61" w:rsidRPr="00531BA6" w:rsidTr="00B23218">
        <w:trPr>
          <w:trHeight w:val="300"/>
        </w:trPr>
        <w:tc>
          <w:tcPr>
            <w:tcW w:w="1111" w:type="dxa"/>
            <w:shd w:val="clear" w:color="auto" w:fill="BFBFBF" w:themeFill="background1" w:themeFillShade="BF"/>
            <w:noWrap/>
            <w:hideMark/>
          </w:tcPr>
          <w:p w:rsidR="00EC7A61" w:rsidRPr="00B23218" w:rsidRDefault="00EC7A61" w:rsidP="00EC7A61">
            <w:r w:rsidRPr="00B23218">
              <w:t>DESP</w:t>
            </w:r>
          </w:p>
        </w:tc>
        <w:tc>
          <w:tcPr>
            <w:tcW w:w="6354" w:type="dxa"/>
            <w:shd w:val="clear" w:color="auto" w:fill="BFBFBF" w:themeFill="background1" w:themeFillShade="BF"/>
            <w:noWrap/>
            <w:hideMark/>
          </w:tcPr>
          <w:p w:rsidR="00EC7A61" w:rsidRPr="00B23218" w:rsidRDefault="00EC7A61" w:rsidP="00EC7A61">
            <w:proofErr w:type="spellStart"/>
            <w:r w:rsidRPr="00B23218">
              <w:t>Desmoplakin</w:t>
            </w:r>
            <w:proofErr w:type="spellEnd"/>
            <w:r w:rsidRPr="00B23218">
              <w:t xml:space="preserve"> 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:rsidR="00EC7A61" w:rsidRPr="00B23218" w:rsidRDefault="00EC7A61" w:rsidP="00C449A0">
            <w:pPr>
              <w:jc w:val="center"/>
            </w:pPr>
          </w:p>
        </w:tc>
        <w:tc>
          <w:tcPr>
            <w:tcW w:w="895" w:type="dxa"/>
            <w:shd w:val="clear" w:color="auto" w:fill="BFBFBF" w:themeFill="background1" w:themeFillShade="BF"/>
            <w:noWrap/>
            <w:hideMark/>
          </w:tcPr>
          <w:p w:rsidR="00EC7A61" w:rsidRPr="00B23218" w:rsidRDefault="00B755AA" w:rsidP="00C449A0">
            <w:pPr>
              <w:jc w:val="center"/>
            </w:pPr>
            <w:r w:rsidRPr="00B23218">
              <w:t>*</w:t>
            </w:r>
          </w:p>
        </w:tc>
      </w:tr>
      <w:tr w:rsidR="00EC7A61" w:rsidRPr="00531BA6" w:rsidTr="00B23218">
        <w:trPr>
          <w:trHeight w:val="300"/>
        </w:trPr>
        <w:tc>
          <w:tcPr>
            <w:tcW w:w="1111" w:type="dxa"/>
            <w:shd w:val="clear" w:color="auto" w:fill="BFBFBF" w:themeFill="background1" w:themeFillShade="BF"/>
            <w:noWrap/>
            <w:hideMark/>
          </w:tcPr>
          <w:p w:rsidR="00EC7A61" w:rsidRPr="00B23218" w:rsidRDefault="00EC7A61" w:rsidP="00EC7A61">
            <w:r w:rsidRPr="00B23218">
              <w:t>DPYL2</w:t>
            </w:r>
          </w:p>
        </w:tc>
        <w:tc>
          <w:tcPr>
            <w:tcW w:w="6354" w:type="dxa"/>
            <w:shd w:val="clear" w:color="auto" w:fill="BFBFBF" w:themeFill="background1" w:themeFillShade="BF"/>
            <w:noWrap/>
            <w:hideMark/>
          </w:tcPr>
          <w:p w:rsidR="00EC7A61" w:rsidRPr="00B23218" w:rsidRDefault="00EC7A61" w:rsidP="00EC7A61">
            <w:proofErr w:type="spellStart"/>
            <w:r w:rsidRPr="00B23218">
              <w:t>Dihydropyrimidinase</w:t>
            </w:r>
            <w:proofErr w:type="spellEnd"/>
            <w:r w:rsidRPr="00B23218">
              <w:t xml:space="preserve">-related protein 2 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:rsidR="00EC7A61" w:rsidRPr="00B23218" w:rsidRDefault="00EC7A61" w:rsidP="00C449A0">
            <w:pPr>
              <w:jc w:val="center"/>
            </w:pPr>
          </w:p>
        </w:tc>
        <w:tc>
          <w:tcPr>
            <w:tcW w:w="895" w:type="dxa"/>
            <w:shd w:val="clear" w:color="auto" w:fill="BFBFBF" w:themeFill="background1" w:themeFillShade="BF"/>
            <w:noWrap/>
            <w:hideMark/>
          </w:tcPr>
          <w:p w:rsidR="00EC7A61" w:rsidRPr="00B23218" w:rsidRDefault="00EC7A61" w:rsidP="00C449A0">
            <w:pPr>
              <w:jc w:val="center"/>
            </w:pPr>
            <w:r w:rsidRPr="00B23218">
              <w:t>*</w:t>
            </w:r>
          </w:p>
        </w:tc>
      </w:tr>
      <w:tr w:rsidR="00EC7A61" w:rsidRPr="00531BA6" w:rsidTr="00B23218">
        <w:trPr>
          <w:trHeight w:val="300"/>
        </w:trPr>
        <w:tc>
          <w:tcPr>
            <w:tcW w:w="1111" w:type="dxa"/>
            <w:shd w:val="clear" w:color="auto" w:fill="BFBFBF" w:themeFill="background1" w:themeFillShade="BF"/>
            <w:noWrap/>
            <w:hideMark/>
          </w:tcPr>
          <w:p w:rsidR="00EC7A61" w:rsidRPr="00B23218" w:rsidRDefault="00EC7A61" w:rsidP="00EC7A61">
            <w:r w:rsidRPr="00B23218">
              <w:t>FBN1</w:t>
            </w:r>
          </w:p>
        </w:tc>
        <w:tc>
          <w:tcPr>
            <w:tcW w:w="6354" w:type="dxa"/>
            <w:shd w:val="clear" w:color="auto" w:fill="BFBFBF" w:themeFill="background1" w:themeFillShade="BF"/>
            <w:noWrap/>
            <w:hideMark/>
          </w:tcPr>
          <w:p w:rsidR="00EC7A61" w:rsidRPr="00B23218" w:rsidRDefault="00EC7A61" w:rsidP="00EC7A61">
            <w:r w:rsidRPr="00B23218">
              <w:t xml:space="preserve">Fibrillin-1 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:rsidR="00EC7A61" w:rsidRPr="00B23218" w:rsidRDefault="00EC7A61" w:rsidP="00C449A0">
            <w:pPr>
              <w:jc w:val="center"/>
            </w:pPr>
          </w:p>
        </w:tc>
        <w:tc>
          <w:tcPr>
            <w:tcW w:w="895" w:type="dxa"/>
            <w:shd w:val="clear" w:color="auto" w:fill="BFBFBF" w:themeFill="background1" w:themeFillShade="BF"/>
            <w:noWrap/>
            <w:hideMark/>
          </w:tcPr>
          <w:p w:rsidR="00EC7A61" w:rsidRPr="00B23218" w:rsidRDefault="00EC7A61" w:rsidP="00C449A0">
            <w:pPr>
              <w:jc w:val="center"/>
            </w:pPr>
            <w:r w:rsidRPr="00B23218">
              <w:t>*</w:t>
            </w:r>
          </w:p>
        </w:tc>
      </w:tr>
      <w:tr w:rsidR="00EC7A61" w:rsidRPr="00531BA6" w:rsidTr="00B23218">
        <w:trPr>
          <w:trHeight w:val="300"/>
        </w:trPr>
        <w:tc>
          <w:tcPr>
            <w:tcW w:w="1111" w:type="dxa"/>
            <w:shd w:val="clear" w:color="auto" w:fill="BFBFBF" w:themeFill="background1" w:themeFillShade="BF"/>
            <w:noWrap/>
            <w:hideMark/>
          </w:tcPr>
          <w:p w:rsidR="00EC7A61" w:rsidRPr="00531BA6" w:rsidRDefault="00EC7A61" w:rsidP="00EC7A61">
            <w:r w:rsidRPr="00531BA6">
              <w:t>FHL2</w:t>
            </w:r>
          </w:p>
        </w:tc>
        <w:tc>
          <w:tcPr>
            <w:tcW w:w="6354" w:type="dxa"/>
            <w:shd w:val="clear" w:color="auto" w:fill="BFBFBF" w:themeFill="background1" w:themeFillShade="BF"/>
            <w:noWrap/>
            <w:hideMark/>
          </w:tcPr>
          <w:p w:rsidR="00EC7A61" w:rsidRPr="00531BA6" w:rsidRDefault="00EC7A61" w:rsidP="00EC7A61">
            <w:r w:rsidRPr="00531BA6">
              <w:t xml:space="preserve">Four and a half LIM domains protein 2 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:rsidR="00EC7A61" w:rsidRDefault="00EC7A61" w:rsidP="00C449A0">
            <w:pPr>
              <w:jc w:val="center"/>
            </w:pPr>
          </w:p>
        </w:tc>
        <w:tc>
          <w:tcPr>
            <w:tcW w:w="895" w:type="dxa"/>
            <w:shd w:val="clear" w:color="auto" w:fill="BFBFBF" w:themeFill="background1" w:themeFillShade="BF"/>
            <w:noWrap/>
            <w:hideMark/>
          </w:tcPr>
          <w:p w:rsidR="00EC7A61" w:rsidRPr="00531BA6" w:rsidRDefault="00EC7A61" w:rsidP="00C449A0">
            <w:pPr>
              <w:jc w:val="center"/>
            </w:pPr>
            <w:r w:rsidRPr="00531BA6">
              <w:t>*</w:t>
            </w:r>
          </w:p>
        </w:tc>
      </w:tr>
      <w:tr w:rsidR="00531BA6" w:rsidRPr="00531BA6" w:rsidTr="00AE204C">
        <w:trPr>
          <w:trHeight w:val="300"/>
        </w:trPr>
        <w:tc>
          <w:tcPr>
            <w:tcW w:w="1111" w:type="dxa"/>
            <w:shd w:val="clear" w:color="auto" w:fill="BFBFBF" w:themeFill="background1" w:themeFillShade="BF"/>
            <w:noWrap/>
            <w:hideMark/>
          </w:tcPr>
          <w:p w:rsidR="00531BA6" w:rsidRPr="00531BA6" w:rsidRDefault="00531BA6">
            <w:r w:rsidRPr="00531BA6">
              <w:t>FILA2</w:t>
            </w:r>
          </w:p>
        </w:tc>
        <w:tc>
          <w:tcPr>
            <w:tcW w:w="6354" w:type="dxa"/>
            <w:shd w:val="clear" w:color="auto" w:fill="BFBFBF" w:themeFill="background1" w:themeFillShade="BF"/>
            <w:noWrap/>
            <w:hideMark/>
          </w:tcPr>
          <w:p w:rsidR="00531BA6" w:rsidRPr="00531BA6" w:rsidRDefault="00531BA6">
            <w:r w:rsidRPr="00531BA6">
              <w:t xml:space="preserve">Filaggrin-2 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BFBFBF" w:themeFill="background1" w:themeFillShade="BF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AE204C">
        <w:trPr>
          <w:trHeight w:val="300"/>
        </w:trPr>
        <w:tc>
          <w:tcPr>
            <w:tcW w:w="1111" w:type="dxa"/>
            <w:shd w:val="clear" w:color="auto" w:fill="BFBFBF" w:themeFill="background1" w:themeFillShade="BF"/>
            <w:noWrap/>
            <w:hideMark/>
          </w:tcPr>
          <w:p w:rsidR="00531BA6" w:rsidRPr="00531BA6" w:rsidRDefault="00531BA6">
            <w:r w:rsidRPr="00531BA6">
              <w:t>NRP2</w:t>
            </w:r>
          </w:p>
        </w:tc>
        <w:tc>
          <w:tcPr>
            <w:tcW w:w="6354" w:type="dxa"/>
            <w:shd w:val="clear" w:color="auto" w:fill="BFBFBF" w:themeFill="background1" w:themeFillShade="BF"/>
            <w:noWrap/>
            <w:hideMark/>
          </w:tcPr>
          <w:p w:rsidR="00531BA6" w:rsidRPr="00531BA6" w:rsidRDefault="00531BA6">
            <w:r w:rsidRPr="00531BA6">
              <w:t xml:space="preserve">Neuropilin-2 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BFBFBF" w:themeFill="background1" w:themeFillShade="BF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B23218">
        <w:trPr>
          <w:trHeight w:val="300"/>
        </w:trPr>
        <w:tc>
          <w:tcPr>
            <w:tcW w:w="1111" w:type="dxa"/>
            <w:shd w:val="clear" w:color="auto" w:fill="BFBFBF" w:themeFill="background1" w:themeFillShade="BF"/>
            <w:noWrap/>
            <w:hideMark/>
          </w:tcPr>
          <w:p w:rsidR="00531BA6" w:rsidRPr="00B23218" w:rsidRDefault="00531BA6">
            <w:r w:rsidRPr="00B23218">
              <w:t>PARVA</w:t>
            </w:r>
          </w:p>
        </w:tc>
        <w:tc>
          <w:tcPr>
            <w:tcW w:w="6354" w:type="dxa"/>
            <w:shd w:val="clear" w:color="auto" w:fill="BFBFBF" w:themeFill="background1" w:themeFillShade="BF"/>
            <w:noWrap/>
            <w:hideMark/>
          </w:tcPr>
          <w:p w:rsidR="00531BA6" w:rsidRPr="00B23218" w:rsidRDefault="00531BA6">
            <w:r w:rsidRPr="00B23218">
              <w:t>Alpha-</w:t>
            </w:r>
            <w:proofErr w:type="spellStart"/>
            <w:r w:rsidRPr="00B23218">
              <w:t>parvin</w:t>
            </w:r>
            <w:proofErr w:type="spellEnd"/>
            <w:r w:rsidRPr="00B23218">
              <w:t xml:space="preserve"> 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:rsidR="00531BA6" w:rsidRPr="00B23218" w:rsidRDefault="00531BA6" w:rsidP="00C449A0">
            <w:pPr>
              <w:jc w:val="center"/>
            </w:pPr>
          </w:p>
        </w:tc>
        <w:tc>
          <w:tcPr>
            <w:tcW w:w="895" w:type="dxa"/>
            <w:shd w:val="clear" w:color="auto" w:fill="BFBFBF" w:themeFill="background1" w:themeFillShade="BF"/>
            <w:noWrap/>
            <w:hideMark/>
          </w:tcPr>
          <w:p w:rsidR="00531BA6" w:rsidRPr="00B23218" w:rsidRDefault="00531BA6" w:rsidP="00C449A0">
            <w:pPr>
              <w:jc w:val="center"/>
            </w:pPr>
            <w:r w:rsidRPr="00B23218">
              <w:t>*</w:t>
            </w:r>
          </w:p>
        </w:tc>
      </w:tr>
      <w:tr w:rsidR="00531BA6" w:rsidRPr="00531BA6" w:rsidTr="00AE204C">
        <w:trPr>
          <w:trHeight w:val="300"/>
        </w:trPr>
        <w:tc>
          <w:tcPr>
            <w:tcW w:w="1111" w:type="dxa"/>
            <w:shd w:val="clear" w:color="auto" w:fill="BFBFBF" w:themeFill="background1" w:themeFillShade="BF"/>
            <w:noWrap/>
            <w:hideMark/>
          </w:tcPr>
          <w:p w:rsidR="00531BA6" w:rsidRPr="00531BA6" w:rsidRDefault="00531BA6">
            <w:r w:rsidRPr="00531BA6">
              <w:t>SNX9</w:t>
            </w:r>
          </w:p>
        </w:tc>
        <w:tc>
          <w:tcPr>
            <w:tcW w:w="6354" w:type="dxa"/>
            <w:shd w:val="clear" w:color="auto" w:fill="BFBFBF" w:themeFill="background1" w:themeFillShade="BF"/>
            <w:noWrap/>
            <w:hideMark/>
          </w:tcPr>
          <w:p w:rsidR="00531BA6" w:rsidRPr="00531BA6" w:rsidRDefault="00531BA6">
            <w:r w:rsidRPr="00531BA6">
              <w:t xml:space="preserve">Sorting nexin-9 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:rsidR="00531BA6" w:rsidRPr="00531BA6" w:rsidRDefault="00531BA6" w:rsidP="00C449A0">
            <w:pPr>
              <w:jc w:val="center"/>
            </w:pPr>
            <w:r w:rsidRPr="00531BA6">
              <w:t>*</w:t>
            </w:r>
          </w:p>
        </w:tc>
        <w:tc>
          <w:tcPr>
            <w:tcW w:w="895" w:type="dxa"/>
            <w:shd w:val="clear" w:color="auto" w:fill="BFBFBF" w:themeFill="background1" w:themeFillShade="BF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531BA6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531BA6" w:rsidRPr="00531BA6" w:rsidRDefault="00531BA6">
            <w:r w:rsidRPr="00531BA6">
              <w:t>AMPN</w:t>
            </w:r>
          </w:p>
        </w:tc>
        <w:tc>
          <w:tcPr>
            <w:tcW w:w="6354" w:type="dxa"/>
            <w:noWrap/>
            <w:hideMark/>
          </w:tcPr>
          <w:p w:rsidR="00531BA6" w:rsidRPr="00531BA6" w:rsidRDefault="00531BA6">
            <w:r w:rsidRPr="00531BA6">
              <w:t xml:space="preserve">Aminopeptidase N </w:t>
            </w:r>
          </w:p>
        </w:tc>
        <w:tc>
          <w:tcPr>
            <w:tcW w:w="990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531BA6" w:rsidRPr="00531BA6" w:rsidRDefault="00531BA6" w:rsidP="00C449A0">
            <w:pPr>
              <w:jc w:val="center"/>
            </w:pPr>
          </w:p>
        </w:tc>
      </w:tr>
      <w:tr w:rsidR="00EC7A61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EC7A61" w:rsidRPr="00531BA6" w:rsidRDefault="00EC7A61" w:rsidP="00EC7A61">
            <w:r w:rsidRPr="00531BA6">
              <w:t>DEST</w:t>
            </w:r>
          </w:p>
        </w:tc>
        <w:tc>
          <w:tcPr>
            <w:tcW w:w="6354" w:type="dxa"/>
            <w:noWrap/>
            <w:hideMark/>
          </w:tcPr>
          <w:p w:rsidR="00EC7A61" w:rsidRPr="00531BA6" w:rsidRDefault="00EC7A61" w:rsidP="00EC7A61">
            <w:r w:rsidRPr="00531BA6">
              <w:t xml:space="preserve">Destrin </w:t>
            </w:r>
          </w:p>
        </w:tc>
        <w:tc>
          <w:tcPr>
            <w:tcW w:w="990" w:type="dxa"/>
            <w:noWrap/>
            <w:hideMark/>
          </w:tcPr>
          <w:p w:rsidR="00EC7A61" w:rsidRPr="00531BA6" w:rsidRDefault="00EC7A61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EC7A61" w:rsidRDefault="00EC7A61" w:rsidP="00C449A0">
            <w:pPr>
              <w:jc w:val="center"/>
            </w:pPr>
          </w:p>
        </w:tc>
      </w:tr>
      <w:tr w:rsidR="00EC7A61" w:rsidRPr="00531BA6" w:rsidTr="003041CB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EC7A61" w:rsidRPr="00531BA6" w:rsidRDefault="00EC7A61" w:rsidP="00EC7A61">
            <w:r w:rsidRPr="00531BA6">
              <w:t>DHC24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EC7A61" w:rsidRPr="00531BA6" w:rsidRDefault="00EC7A61" w:rsidP="00EC7A61">
            <w:r w:rsidRPr="00531BA6">
              <w:t xml:space="preserve">Delta(24)-sterol reductase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EC7A61" w:rsidRDefault="00EC7A61" w:rsidP="00C449A0">
            <w:pPr>
              <w:jc w:val="center"/>
            </w:pP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EC7A61" w:rsidRDefault="00EC7A61" w:rsidP="00C449A0">
            <w:pPr>
              <w:jc w:val="center"/>
            </w:pPr>
          </w:p>
        </w:tc>
      </w:tr>
      <w:tr w:rsidR="00EC7A61" w:rsidRPr="00531BA6" w:rsidTr="003041CB">
        <w:trPr>
          <w:trHeight w:val="300"/>
        </w:trPr>
        <w:tc>
          <w:tcPr>
            <w:tcW w:w="1111" w:type="dxa"/>
            <w:shd w:val="clear" w:color="auto" w:fill="D0CECE" w:themeFill="background2" w:themeFillShade="E6"/>
            <w:noWrap/>
            <w:hideMark/>
          </w:tcPr>
          <w:p w:rsidR="00EC7A61" w:rsidRPr="00531BA6" w:rsidRDefault="00EC7A61" w:rsidP="00EC7A61">
            <w:r w:rsidRPr="00531BA6">
              <w:t>HIP1</w:t>
            </w:r>
          </w:p>
        </w:tc>
        <w:tc>
          <w:tcPr>
            <w:tcW w:w="6354" w:type="dxa"/>
            <w:shd w:val="clear" w:color="auto" w:fill="D0CECE" w:themeFill="background2" w:themeFillShade="E6"/>
            <w:noWrap/>
            <w:hideMark/>
          </w:tcPr>
          <w:p w:rsidR="00EC7A61" w:rsidRPr="00531BA6" w:rsidRDefault="00EC7A61" w:rsidP="00EC7A61">
            <w:r w:rsidRPr="00531BA6">
              <w:t xml:space="preserve">Huntingtin-interacting protein 1 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:rsidR="00EC7A61" w:rsidRDefault="00EC7A61" w:rsidP="00C449A0">
            <w:pPr>
              <w:jc w:val="center"/>
            </w:pPr>
          </w:p>
        </w:tc>
        <w:tc>
          <w:tcPr>
            <w:tcW w:w="895" w:type="dxa"/>
            <w:shd w:val="clear" w:color="auto" w:fill="D0CECE" w:themeFill="background2" w:themeFillShade="E6"/>
            <w:noWrap/>
            <w:hideMark/>
          </w:tcPr>
          <w:p w:rsidR="00EC7A61" w:rsidRDefault="00EC7A61" w:rsidP="00C449A0">
            <w:pPr>
              <w:jc w:val="center"/>
            </w:pPr>
          </w:p>
        </w:tc>
      </w:tr>
      <w:tr w:rsidR="00EC7A61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EC7A61" w:rsidRPr="00531BA6" w:rsidRDefault="00EC7A61" w:rsidP="00EC7A61">
            <w:r w:rsidRPr="00531BA6">
              <w:t>PEPL1</w:t>
            </w:r>
          </w:p>
        </w:tc>
        <w:tc>
          <w:tcPr>
            <w:tcW w:w="6354" w:type="dxa"/>
            <w:noWrap/>
            <w:hideMark/>
          </w:tcPr>
          <w:p w:rsidR="00EC7A61" w:rsidRPr="00531BA6" w:rsidRDefault="00EC7A61" w:rsidP="00EC7A61">
            <w:r w:rsidRPr="00531BA6">
              <w:t xml:space="preserve">Probable aminopeptidase NPEPL1 </w:t>
            </w:r>
          </w:p>
        </w:tc>
        <w:tc>
          <w:tcPr>
            <w:tcW w:w="990" w:type="dxa"/>
            <w:noWrap/>
            <w:hideMark/>
          </w:tcPr>
          <w:p w:rsidR="00EC7A61" w:rsidRPr="00531BA6" w:rsidRDefault="00EC7A61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EC7A61" w:rsidRDefault="00EC7A61" w:rsidP="00C449A0">
            <w:pPr>
              <w:jc w:val="center"/>
            </w:pPr>
          </w:p>
        </w:tc>
      </w:tr>
      <w:tr w:rsidR="00EC7A61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EC7A61" w:rsidRPr="00531BA6" w:rsidRDefault="00EC7A61" w:rsidP="00EC7A61">
            <w:r w:rsidRPr="00531BA6">
              <w:t>SART3</w:t>
            </w:r>
          </w:p>
        </w:tc>
        <w:tc>
          <w:tcPr>
            <w:tcW w:w="6354" w:type="dxa"/>
            <w:noWrap/>
            <w:hideMark/>
          </w:tcPr>
          <w:p w:rsidR="00EC7A61" w:rsidRPr="00531BA6" w:rsidRDefault="00EC7A61" w:rsidP="00EC7A61">
            <w:r w:rsidRPr="00531BA6">
              <w:t xml:space="preserve">Squamous cell carcinoma antigen recognized by T-cells 3 </w:t>
            </w:r>
          </w:p>
        </w:tc>
        <w:tc>
          <w:tcPr>
            <w:tcW w:w="990" w:type="dxa"/>
            <w:noWrap/>
            <w:hideMark/>
          </w:tcPr>
          <w:p w:rsidR="00EC7A61" w:rsidRPr="00531BA6" w:rsidRDefault="00EC7A61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EC7A61" w:rsidRDefault="00EC7A61" w:rsidP="00C449A0">
            <w:pPr>
              <w:jc w:val="center"/>
            </w:pPr>
          </w:p>
        </w:tc>
      </w:tr>
      <w:tr w:rsidR="00EC7A61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EC7A61" w:rsidRPr="00531BA6" w:rsidRDefault="00EC7A61" w:rsidP="00EC7A61">
            <w:r w:rsidRPr="00531BA6">
              <w:t>SYQ</w:t>
            </w:r>
          </w:p>
        </w:tc>
        <w:tc>
          <w:tcPr>
            <w:tcW w:w="6354" w:type="dxa"/>
            <w:noWrap/>
            <w:hideMark/>
          </w:tcPr>
          <w:p w:rsidR="00EC7A61" w:rsidRPr="00531BA6" w:rsidRDefault="00EC7A61" w:rsidP="00EC7A61">
            <w:r w:rsidRPr="00531BA6">
              <w:t>Glutamine--</w:t>
            </w:r>
            <w:proofErr w:type="spellStart"/>
            <w:r w:rsidRPr="00531BA6">
              <w:t>tRNA</w:t>
            </w:r>
            <w:proofErr w:type="spellEnd"/>
            <w:r w:rsidRPr="00531BA6">
              <w:t xml:space="preserve"> ligase </w:t>
            </w:r>
          </w:p>
        </w:tc>
        <w:tc>
          <w:tcPr>
            <w:tcW w:w="990" w:type="dxa"/>
            <w:noWrap/>
            <w:hideMark/>
          </w:tcPr>
          <w:p w:rsidR="00EC7A61" w:rsidRPr="00531BA6" w:rsidRDefault="00EC7A61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EC7A61" w:rsidRDefault="00EC7A61" w:rsidP="00C449A0">
            <w:pPr>
              <w:jc w:val="center"/>
            </w:pPr>
          </w:p>
        </w:tc>
      </w:tr>
      <w:tr w:rsidR="00EC7A61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EC7A61" w:rsidRPr="00531BA6" w:rsidRDefault="00EC7A61" w:rsidP="00EC7A61">
            <w:r w:rsidRPr="00531BA6">
              <w:t>TES</w:t>
            </w:r>
          </w:p>
        </w:tc>
        <w:tc>
          <w:tcPr>
            <w:tcW w:w="6354" w:type="dxa"/>
            <w:noWrap/>
            <w:hideMark/>
          </w:tcPr>
          <w:p w:rsidR="00EC7A61" w:rsidRPr="00531BA6" w:rsidRDefault="00EC7A61" w:rsidP="00EC7A61">
            <w:proofErr w:type="spellStart"/>
            <w:r w:rsidRPr="00531BA6">
              <w:t>Testin</w:t>
            </w:r>
            <w:proofErr w:type="spellEnd"/>
            <w:r w:rsidRPr="00531BA6">
              <w:t xml:space="preserve"> </w:t>
            </w:r>
          </w:p>
        </w:tc>
        <w:tc>
          <w:tcPr>
            <w:tcW w:w="990" w:type="dxa"/>
            <w:noWrap/>
            <w:hideMark/>
          </w:tcPr>
          <w:p w:rsidR="00EC7A61" w:rsidRDefault="00EC7A61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EC7A61" w:rsidRPr="00531BA6" w:rsidRDefault="00EC7A61" w:rsidP="00C449A0">
            <w:pPr>
              <w:jc w:val="center"/>
            </w:pPr>
          </w:p>
        </w:tc>
      </w:tr>
      <w:tr w:rsidR="00EC7A61" w:rsidRPr="00531BA6" w:rsidTr="00216861">
        <w:trPr>
          <w:trHeight w:val="300"/>
        </w:trPr>
        <w:tc>
          <w:tcPr>
            <w:tcW w:w="1111" w:type="dxa"/>
            <w:noWrap/>
            <w:hideMark/>
          </w:tcPr>
          <w:p w:rsidR="00EC7A61" w:rsidRPr="00531BA6" w:rsidRDefault="00EC7A61" w:rsidP="00EC7A61">
            <w:r w:rsidRPr="00531BA6">
              <w:t>VINEX</w:t>
            </w:r>
          </w:p>
        </w:tc>
        <w:tc>
          <w:tcPr>
            <w:tcW w:w="6354" w:type="dxa"/>
            <w:noWrap/>
            <w:hideMark/>
          </w:tcPr>
          <w:p w:rsidR="00EC7A61" w:rsidRPr="00531BA6" w:rsidRDefault="00EC7A61" w:rsidP="00EC7A61">
            <w:proofErr w:type="spellStart"/>
            <w:r w:rsidRPr="00531BA6">
              <w:t>Vinexin</w:t>
            </w:r>
            <w:proofErr w:type="spellEnd"/>
            <w:r w:rsidRPr="00531BA6">
              <w:t xml:space="preserve"> </w:t>
            </w:r>
          </w:p>
        </w:tc>
        <w:tc>
          <w:tcPr>
            <w:tcW w:w="990" w:type="dxa"/>
            <w:noWrap/>
            <w:hideMark/>
          </w:tcPr>
          <w:p w:rsidR="00EC7A61" w:rsidRDefault="00EC7A61" w:rsidP="00C449A0">
            <w:pPr>
              <w:jc w:val="center"/>
            </w:pPr>
          </w:p>
        </w:tc>
        <w:tc>
          <w:tcPr>
            <w:tcW w:w="895" w:type="dxa"/>
            <w:noWrap/>
            <w:hideMark/>
          </w:tcPr>
          <w:p w:rsidR="00EC7A61" w:rsidRPr="00531BA6" w:rsidRDefault="00EC7A61" w:rsidP="00C449A0">
            <w:pPr>
              <w:jc w:val="center"/>
            </w:pPr>
          </w:p>
        </w:tc>
      </w:tr>
    </w:tbl>
    <w:p w:rsidR="00531BA6" w:rsidRPr="00FF4094" w:rsidRDefault="00917445" w:rsidP="00917445">
      <w:pPr>
        <w:pStyle w:val="NoSpacing"/>
      </w:pPr>
      <w:r w:rsidRPr="00917445">
        <w:rPr>
          <w:b/>
        </w:rPr>
        <w:t xml:space="preserve">Footnote: </w:t>
      </w:r>
      <w:r w:rsidR="00FF4094" w:rsidRPr="00FF4094">
        <w:t xml:space="preserve">“*” indicates significant (P&lt;0.05) increase in level of identified protein in nuclear extracts from </w:t>
      </w:r>
      <w:proofErr w:type="spellStart"/>
      <w:r w:rsidR="00FF4094" w:rsidRPr="00FF4094">
        <w:t>Dex</w:t>
      </w:r>
      <w:proofErr w:type="spellEnd"/>
      <w:r w:rsidR="00FF4094" w:rsidRPr="00FF4094">
        <w:t xml:space="preserve"> treated </w:t>
      </w:r>
      <w:r w:rsidR="003A179B">
        <w:t xml:space="preserve">(7days) </w:t>
      </w:r>
      <w:r w:rsidR="00FF4094" w:rsidRPr="00FF4094">
        <w:t>human TM cells relative to control human TM cells. Lanes highlighted with gray identify proteins whose levels were elevated in both samples.</w:t>
      </w:r>
    </w:p>
    <w:sectPr w:rsidR="00531BA6" w:rsidRPr="00FF4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BA6"/>
    <w:rsid w:val="001D3DAD"/>
    <w:rsid w:val="001D60D2"/>
    <w:rsid w:val="001F21F3"/>
    <w:rsid w:val="00216861"/>
    <w:rsid w:val="003041CB"/>
    <w:rsid w:val="003256D7"/>
    <w:rsid w:val="003A179B"/>
    <w:rsid w:val="00426E43"/>
    <w:rsid w:val="00531BA6"/>
    <w:rsid w:val="005530D5"/>
    <w:rsid w:val="005770B7"/>
    <w:rsid w:val="005E48ED"/>
    <w:rsid w:val="00714FCC"/>
    <w:rsid w:val="008132A7"/>
    <w:rsid w:val="00917445"/>
    <w:rsid w:val="009671CD"/>
    <w:rsid w:val="00A24352"/>
    <w:rsid w:val="00A975D3"/>
    <w:rsid w:val="00AE204C"/>
    <w:rsid w:val="00B23218"/>
    <w:rsid w:val="00B755AA"/>
    <w:rsid w:val="00B7582E"/>
    <w:rsid w:val="00C449A0"/>
    <w:rsid w:val="00C60087"/>
    <w:rsid w:val="00CA2373"/>
    <w:rsid w:val="00D029B0"/>
    <w:rsid w:val="00E11444"/>
    <w:rsid w:val="00EC7A61"/>
    <w:rsid w:val="00EE71A5"/>
    <w:rsid w:val="00F31216"/>
    <w:rsid w:val="00F97A60"/>
    <w:rsid w:val="00FF4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47D476-A852-443C-8590-417123537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029B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E71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49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9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2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achman</dc:creator>
  <cp:keywords/>
  <dc:description/>
  <cp:lastModifiedBy>Rupalatha Maddala, Ph.D.</cp:lastModifiedBy>
  <cp:revision>2</cp:revision>
  <cp:lastPrinted>2022-03-17T15:01:00Z</cp:lastPrinted>
  <dcterms:created xsi:type="dcterms:W3CDTF">2022-03-18T15:08:00Z</dcterms:created>
  <dcterms:modified xsi:type="dcterms:W3CDTF">2022-03-18T15:08:00Z</dcterms:modified>
</cp:coreProperties>
</file>